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  <w:szCs w:val="24"/>
        </w:rPr>
        <w:t>Table S</w:t>
      </w:r>
      <w:r>
        <w:rPr>
          <w:kern w:val="0"/>
          <w:sz w:val="24"/>
          <w:szCs w:val="24"/>
        </w:rPr>
        <w:t>4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T</w:t>
      </w:r>
      <w:r>
        <w:rPr>
          <w:kern w:val="0"/>
          <w:sz w:val="24"/>
          <w:szCs w:val="24"/>
        </w:rPr>
        <w:t>he primer sequences used in th</w:t>
      </w:r>
      <w:r>
        <w:rPr>
          <w:kern w:val="0"/>
          <w:sz w:val="24"/>
          <w:szCs w:val="24"/>
        </w:rPr>
        <w:t>is</w:t>
      </w:r>
      <w:r>
        <w:rPr>
          <w:kern w:val="0"/>
          <w:sz w:val="24"/>
          <w:szCs w:val="24"/>
        </w:rPr>
        <w:t xml:space="preserve"> study</w:t>
      </w:r>
      <w:r>
        <w:rPr>
          <w:kern w:val="0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18870</wp:posOffset>
                </wp:positionH>
                <wp:positionV relativeFrom="paragraph">
                  <wp:posOffset>386715</wp:posOffset>
                </wp:positionV>
                <wp:extent cx="3835400" cy="2706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5400" cy="2706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19"/>
                              <w:gridCol w:w="4321"/>
                            </w:tblGrid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432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Primer Sequence 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Hd1</w:t>
                                  </w:r>
                                </w:p>
                              </w:tc>
                              <w:tc>
                                <w:tcPr>
                                  <w:tcW w:w="432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atcgctggattcgacttgac;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tgtgattgttggccaagg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Ghd7</w:t>
                                  </w:r>
                                </w:p>
                              </w:tc>
                              <w:tc>
                                <w:tcPr>
                                  <w:tcW w:w="43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ccccctacctttccctcat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cgcactgtaattatctatctga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DTH8</w:t>
                                  </w:r>
                                </w:p>
                              </w:tc>
                              <w:tc>
                                <w:tcPr>
                                  <w:tcW w:w="43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gatcgggtagggacgagaat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atatgttttccccaatg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OsPRR37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43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ggttagctgctgctgttggt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ccataatctgcacccct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OsPRR37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43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gggaagttctttccccttgg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cagtgacatggtgaactc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1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OsPRR37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43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tcccctaacactgtgggaag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cggtgataccccagaac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17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OsPRR37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432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gttcagtgacatggccgata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cgagggtgttgtacgaggt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pt;height:213.1pt;mso-wrap-distance-left:9pt;mso-wrap-distance-right:9pt;mso-wrap-distance-top:0pt;mso-wrap-distance-bottom:0pt;margin-top:30.45pt;mso-position-vertical-relative:text;margin-left:88.1pt;mso-position-horizontal-relative:page">
                <v:fill opacity="0f"/>
                <v:textbox inset="0in,0in,0in,0in">
                  <w:txbxContent>
                    <w:tbl>
                      <w:tblPr>
                        <w:tblW w:w="60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19"/>
                        <w:gridCol w:w="4321"/>
                      </w:tblGrid>
                      <w:tr>
                        <w:trPr>
                          <w:trHeight w:val="478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432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Primer Sequence (5’-3’)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171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Hd1</w:t>
                            </w:r>
                          </w:p>
                        </w:tc>
                        <w:tc>
                          <w:tcPr>
                            <w:tcW w:w="432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atcgctggattcgacttgac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tgtgattgttggccaagg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Ghd7</w:t>
                            </w:r>
                          </w:p>
                        </w:tc>
                        <w:tc>
                          <w:tcPr>
                            <w:tcW w:w="432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ccccctacctttccctcat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cgcactgtaattatctatctga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DTH8</w:t>
                            </w:r>
                          </w:p>
                        </w:tc>
                        <w:tc>
                          <w:tcPr>
                            <w:tcW w:w="432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gatcgggtagggacgagaat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atatgttttccccaatg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OsPRR37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43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ggttagctgctgctgttggt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ccataatctgcaccccttt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OsPRR37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432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gggaagttctttccccttgg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cagtgacatggtgaactcttcc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17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OsPRR37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432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tcccctaacactgtgggaag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cggtgataccccagaacaacc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17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OsPRR37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  <w:szCs w:val="24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432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gttcagtgacatggccgata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cgagggtgttgtacgaggt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</dc:creator>
  <dc:description/>
  <cp:keywords/>
  <dc:language>en-US</dc:language>
  <cp:lastModifiedBy>zhengxm</cp:lastModifiedBy>
  <dcterms:modified xsi:type="dcterms:W3CDTF">2015-04-24T01:13:00Z</dcterms:modified>
  <cp:revision>4</cp:revision>
  <dc:subject/>
  <dc:title>Figure S2 Schematic diagrams of four nuclear loci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